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Table S3. Left, middle, and right self-placement by country and by political regime in the European Social Survey (2002/04/06).</w:t>
      </w:r>
    </w:p>
    <w:tbl>
      <w:tblPr>
        <w:tblW w:w="69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9"/>
        <w:gridCol w:w="943"/>
        <w:gridCol w:w="1250"/>
        <w:gridCol w:w="1090"/>
      </w:tblGrid>
      <w:tr>
        <w:trPr/>
        <w:tc>
          <w:tcPr>
            <w:tcW w:w="3669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untry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% Left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% Middle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% Right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cial democratic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.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8.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.4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Denmark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.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.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.7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Finland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.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.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.8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Norway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.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8.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.6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Sweden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.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.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.8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ristian conservative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.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.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.8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Austria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.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2.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.4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Belgium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.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7.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.9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France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.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8.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.6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Germany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.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8.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.4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Iceland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.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8.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.2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Italy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.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.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.1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Luxembourg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.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8.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.5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Netherlands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.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.8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Switzerland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.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.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.5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iberal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.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.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.0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Ireland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.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5.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.2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Israel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.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.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.3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United Kingdom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.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6.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.3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ormer Mediterranean dictatorships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.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.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.0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Cyprus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.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.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.4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Greece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.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4.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.9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Portugal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.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.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.4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Spain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.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.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.8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astern Europe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.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.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.2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Bulgaria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.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.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.1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Czech Republic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.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6.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.9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Hungary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.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.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.3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Poland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.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.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.4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Slovenia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.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.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.8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Slovakia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.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.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.0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ormer Soviet republics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.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.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.2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Estonia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.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.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.8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Latvia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.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4.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.1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Russian Federation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.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4.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5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Ukraine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.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8.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.7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 (pooled)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.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.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.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Note: ‘Left’ = 0-3 on the left-right self-placement scale, ‘Middle’ = 4-6, and ‘Right’ = 7-10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1T13:01:00Z</dcterms:created>
  <dc:creator> </dc:creator>
  <dc:description/>
  <cp:keywords/>
  <dc:language>en-US</dc:language>
  <cp:lastModifiedBy> </cp:lastModifiedBy>
  <dcterms:modified xsi:type="dcterms:W3CDTF">2010-07-01T14:20:00Z</dcterms:modified>
  <cp:revision>4</cp:revision>
  <dc:subject/>
  <dc:title>Supplementary Table 3</dc:title>
</cp:coreProperties>
</file>